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7D62C" w14:textId="154EBC3E" w:rsidR="00224279" w:rsidRDefault="00224279" w:rsidP="00224279">
      <w:pPr>
        <w:spacing w:after="0"/>
        <w:ind w:right="-99"/>
        <w:rPr>
          <w:rFonts w:ascii="Times New Roman" w:hAnsi="Times New Roman"/>
          <w:lang w:val="en-GB"/>
        </w:rPr>
      </w:pPr>
      <w:r w:rsidRPr="009A1B81">
        <w:rPr>
          <w:rFonts w:ascii="Times New Roman" w:hAnsi="Times New Roman"/>
          <w:b/>
          <w:lang w:val="en-GB"/>
        </w:rPr>
        <w:t>Table S2.</w:t>
      </w:r>
      <w:r>
        <w:rPr>
          <w:rFonts w:ascii="Times New Roman" w:hAnsi="Times New Roman"/>
          <w:lang w:val="en-GB"/>
        </w:rPr>
        <w:t xml:space="preserve"> Information on primers used for amplificati</w:t>
      </w:r>
      <w:r w:rsidR="00997C26">
        <w:rPr>
          <w:rFonts w:ascii="Times New Roman" w:hAnsi="Times New Roman"/>
          <w:lang w:val="en-GB"/>
        </w:rPr>
        <w:t>on of target genes in our study.</w:t>
      </w:r>
      <w:r>
        <w:rPr>
          <w:rFonts w:ascii="Times New Roman" w:hAnsi="Times New Roman"/>
          <w:lang w:val="en-GB"/>
        </w:rPr>
        <w:t xml:space="preserve"> </w:t>
      </w:r>
      <w:r w:rsidR="00997C26">
        <w:rPr>
          <w:rFonts w:ascii="Times New Roman" w:hAnsi="Times New Roman"/>
          <w:lang w:val="en-GB"/>
        </w:rPr>
        <w:t>L</w:t>
      </w:r>
      <w:r w:rsidR="009B3D8B">
        <w:rPr>
          <w:rFonts w:ascii="Times New Roman" w:hAnsi="Times New Roman"/>
          <w:lang w:val="en-GB"/>
        </w:rPr>
        <w:t xml:space="preserve">ength of target fragment, </w:t>
      </w:r>
      <w:r w:rsidR="009C4103">
        <w:rPr>
          <w:rFonts w:ascii="Times New Roman" w:hAnsi="Times New Roman"/>
          <w:lang w:val="en-GB"/>
        </w:rPr>
        <w:t>authors who</w:t>
      </w:r>
      <w:r>
        <w:rPr>
          <w:rFonts w:ascii="Times New Roman" w:hAnsi="Times New Roman"/>
          <w:lang w:val="en-GB"/>
        </w:rPr>
        <w:t xml:space="preserve"> first introduced</w:t>
      </w:r>
      <w:r w:rsidR="009C4103">
        <w:rPr>
          <w:rFonts w:ascii="Times New Roman" w:hAnsi="Times New Roman"/>
          <w:lang w:val="en-GB"/>
        </w:rPr>
        <w:t xml:space="preserve"> them</w:t>
      </w:r>
      <w:r>
        <w:rPr>
          <w:rFonts w:ascii="Times New Roman" w:hAnsi="Times New Roman"/>
          <w:lang w:val="en-GB"/>
        </w:rPr>
        <w:t>, and optimal Polymerase Chain Reaction annealing temperature</w:t>
      </w:r>
      <w:r w:rsidR="00997C26">
        <w:rPr>
          <w:rFonts w:ascii="Times New Roman" w:hAnsi="Times New Roman"/>
          <w:lang w:val="en-GB"/>
        </w:rPr>
        <w:t xml:space="preserve"> are shown</w:t>
      </w:r>
      <w:bookmarkStart w:id="0" w:name="_GoBack"/>
      <w:bookmarkEnd w:id="0"/>
      <w:r>
        <w:rPr>
          <w:rFonts w:ascii="Times New Roman" w:hAnsi="Times New Roman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418"/>
        <w:gridCol w:w="5245"/>
        <w:gridCol w:w="1701"/>
        <w:gridCol w:w="1559"/>
      </w:tblGrid>
      <w:tr w:rsidR="00224279" w:rsidRPr="002F6D98" w14:paraId="3B0030D3" w14:textId="77777777" w:rsidTr="001E1F52">
        <w:tc>
          <w:tcPr>
            <w:tcW w:w="1384" w:type="dxa"/>
            <w:shd w:val="clear" w:color="auto" w:fill="auto"/>
            <w:vAlign w:val="center"/>
          </w:tcPr>
          <w:p w14:paraId="480045B4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F6D98">
              <w:rPr>
                <w:rFonts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7EDD8F" w14:textId="77777777" w:rsidR="00224279" w:rsidRPr="002F6D98" w:rsidRDefault="00224279" w:rsidP="001E1F52">
            <w:pPr>
              <w:spacing w:before="60" w:after="60"/>
              <w:ind w:right="-96" w:firstLine="108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F6D98">
              <w:rPr>
                <w:rFonts w:ascii="Times New Roman" w:hAnsi="Times New Roman"/>
                <w:b/>
                <w:lang w:val="en-GB"/>
              </w:rPr>
              <w:t>Length of frag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06A89E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F6D98">
              <w:rPr>
                <w:rFonts w:ascii="Times New Roman" w:hAnsi="Times New Roman"/>
                <w:b/>
                <w:lang w:val="en-GB"/>
              </w:rPr>
              <w:t>Name of prim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57F7DED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F6D98">
              <w:rPr>
                <w:rFonts w:ascii="Times New Roman" w:hAnsi="Times New Roman"/>
                <w:b/>
                <w:lang w:val="en-GB"/>
              </w:rPr>
              <w:t>Sequence from 5’ to 3’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EE6B5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F6D98">
              <w:rPr>
                <w:rFonts w:ascii="Times New Roman" w:hAnsi="Times New Roman"/>
                <w:b/>
                <w:lang w:val="en-GB"/>
              </w:rPr>
              <w:t>Author</w:t>
            </w:r>
            <w:r>
              <w:rPr>
                <w:rFonts w:ascii="Times New Roman" w:hAnsi="Times New Roman"/>
                <w:b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B58019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Annealing t</w:t>
            </w:r>
            <w:r w:rsidRPr="002F6D98">
              <w:rPr>
                <w:rFonts w:ascii="Times New Roman" w:hAnsi="Times New Roman"/>
                <w:b/>
                <w:lang w:val="en-GB"/>
              </w:rPr>
              <w:t>emperature</w:t>
            </w:r>
          </w:p>
        </w:tc>
      </w:tr>
      <w:tr w:rsidR="009C4103" w:rsidRPr="002F6D98" w14:paraId="37EFEA5B" w14:textId="77777777" w:rsidTr="001E1F52">
        <w:tc>
          <w:tcPr>
            <w:tcW w:w="1384" w:type="dxa"/>
            <w:vMerge w:val="restart"/>
            <w:shd w:val="clear" w:color="auto" w:fill="auto"/>
            <w:vAlign w:val="center"/>
          </w:tcPr>
          <w:p w14:paraId="115DDE28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ytochrome Oxidase 1</w:t>
            </w:r>
          </w:p>
          <w:p w14:paraId="59204D4B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(</w:t>
            </w:r>
            <w:r w:rsidRPr="00A90BAD">
              <w:rPr>
                <w:rFonts w:ascii="Times New Roman" w:hAnsi="Times New Roman"/>
                <w:i/>
                <w:lang w:val="en-GB"/>
              </w:rPr>
              <w:t>CO1</w:t>
            </w:r>
            <w:r w:rsidRPr="002F6D98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74208E4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76</w:t>
            </w:r>
            <w:r w:rsidRPr="002F6D98">
              <w:rPr>
                <w:rFonts w:ascii="Times New Roman" w:hAnsi="Times New Roman"/>
                <w:lang w:val="en-GB"/>
              </w:rPr>
              <w:t xml:space="preserve">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5BFA14" w14:textId="77777777" w:rsidR="009C4103" w:rsidRPr="002F6D98" w:rsidRDefault="009C4103" w:rsidP="001E1F52">
            <w:pPr>
              <w:spacing w:after="14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Lep1Fdeg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295B6A5" w14:textId="77777777" w:rsidR="009C4103" w:rsidRPr="002F6D98" w:rsidRDefault="009C4103" w:rsidP="001E1F52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F: ATTCAACCAATCATAAAGATATNG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48CA890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 xml:space="preserve">Balvín </w:t>
            </w:r>
            <w:r w:rsidRPr="002F6D98">
              <w:rPr>
                <w:rFonts w:ascii="Times New Roman" w:hAnsi="Times New Roman"/>
                <w:i/>
                <w:lang w:val="en-GB"/>
              </w:rPr>
              <w:t>et al.</w:t>
            </w:r>
            <w:r w:rsidRPr="002F6D98">
              <w:rPr>
                <w:rFonts w:ascii="Times New Roman" w:hAnsi="Times New Roman"/>
                <w:lang w:val="en-GB"/>
              </w:rPr>
              <w:t xml:space="preserve"> 201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32B873D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42°</w:t>
            </w:r>
            <w:r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9C4103" w:rsidRPr="002F6D98" w14:paraId="09375F64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09FE6B92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071879A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6BBDF8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Lep1Rdeg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6638E37" w14:textId="77777777" w:rsidR="009C4103" w:rsidRPr="002F6D98" w:rsidRDefault="009C4103" w:rsidP="001E1F52">
            <w:pPr>
              <w:spacing w:before="60" w:after="6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R: TAWACTTCWGGRTGTCCRAARAATCA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4539F05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7086C81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C4103" w:rsidRPr="002F6D98" w14:paraId="1D2A7AC9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2C534098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0E1C2B7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FF7A280" w14:textId="35946FD6" w:rsidR="009C4103" w:rsidRPr="002F6D98" w:rsidRDefault="00131160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1adj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A21CEEF" w14:textId="3FC61119" w:rsidR="009C4103" w:rsidRPr="00133B84" w:rsidRDefault="00133B84" w:rsidP="00133B84">
            <w:pPr>
              <w:spacing w:before="60" w:after="60"/>
              <w:ind w:right="-99"/>
              <w:jc w:val="center"/>
              <w:rPr>
                <w:rFonts w:ascii="TvbbkdAdvTT86d47313" w:eastAsiaTheme="minorEastAsia" w:hAnsi="TvbbkdAdvTT86d47313" w:cs="TvbbkdAdvTT86d47313"/>
                <w:color w:val="131413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lang w:val="en-GB"/>
              </w:rPr>
              <w:t xml:space="preserve">F: </w:t>
            </w:r>
            <w:r w:rsidRPr="00133B84">
              <w:rPr>
                <w:rFonts w:ascii="Times New Roman" w:hAnsi="Times New Roman"/>
                <w:lang w:val="en-GB"/>
              </w:rPr>
              <w:t>TATGAGCAGGCATGTTAGG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E0C76C6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albot </w:t>
            </w:r>
            <w:r w:rsidRPr="009C4103">
              <w:rPr>
                <w:rFonts w:ascii="Times New Roman" w:hAnsi="Times New Roman"/>
                <w:i/>
                <w:lang w:val="en-GB"/>
              </w:rPr>
              <w:t>et al.</w:t>
            </w:r>
            <w:r>
              <w:rPr>
                <w:rFonts w:ascii="Times New Roman" w:hAnsi="Times New Roman"/>
                <w:lang w:val="en-GB"/>
              </w:rPr>
              <w:t xml:space="preserve"> 2016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F355C80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9°C</w:t>
            </w:r>
          </w:p>
        </w:tc>
      </w:tr>
      <w:tr w:rsidR="009C4103" w:rsidRPr="002F6D98" w14:paraId="1E9AD72E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01B53429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F9EB2C8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3D6ABE" w14:textId="1A933F80" w:rsidR="009C4103" w:rsidRPr="002F6D98" w:rsidRDefault="00131160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1adf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D34BB77" w14:textId="08C30C14" w:rsidR="009C4103" w:rsidRPr="00133B84" w:rsidRDefault="00133B84" w:rsidP="00133B84">
            <w:pPr>
              <w:spacing w:before="60" w:after="60"/>
              <w:ind w:right="-99"/>
              <w:jc w:val="center"/>
              <w:rPr>
                <w:rFonts w:ascii="TvbbkdAdvTT86d47313" w:eastAsiaTheme="minorEastAsia" w:hAnsi="TvbbkdAdvTT86d47313" w:cs="TvbbkdAdvTT86d47313"/>
                <w:color w:val="131413"/>
                <w:sz w:val="20"/>
                <w:szCs w:val="20"/>
                <w:lang w:val="en-US" w:eastAsia="ja-JP"/>
              </w:rPr>
            </w:pPr>
            <w:r w:rsidRPr="00133B84">
              <w:rPr>
                <w:rFonts w:ascii="Times New Roman" w:hAnsi="Times New Roman"/>
                <w:lang w:val="en-GB"/>
              </w:rPr>
              <w:t>R: ATAGATGTTGATAAAGAATTGG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B087FCD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01B9E75" w14:textId="77777777" w:rsidR="009C4103" w:rsidRPr="002F6D98" w:rsidRDefault="009C4103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24279" w:rsidRPr="002F6D98" w14:paraId="6CDEBFBC" w14:textId="77777777" w:rsidTr="001E1F52">
        <w:tc>
          <w:tcPr>
            <w:tcW w:w="1384" w:type="dxa"/>
            <w:vMerge w:val="restart"/>
            <w:shd w:val="clear" w:color="auto" w:fill="auto"/>
            <w:vAlign w:val="center"/>
          </w:tcPr>
          <w:p w14:paraId="353DD009" w14:textId="77777777" w:rsidR="00224279" w:rsidRPr="002F6D98" w:rsidRDefault="00224279" w:rsidP="001E1F52">
            <w:pPr>
              <w:spacing w:after="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Elongation Factor 1 α</w:t>
            </w:r>
          </w:p>
          <w:p w14:paraId="1F62B852" w14:textId="77777777" w:rsidR="00224279" w:rsidRPr="002F6D98" w:rsidRDefault="00224279" w:rsidP="001E1F52">
            <w:pPr>
              <w:spacing w:after="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(</w:t>
            </w:r>
            <w:r w:rsidRPr="00A90BAD">
              <w:rPr>
                <w:rFonts w:ascii="Times New Roman" w:hAnsi="Times New Roman"/>
                <w:i/>
                <w:lang w:val="en-GB"/>
              </w:rPr>
              <w:t>EF1α</w:t>
            </w:r>
            <w:r w:rsidRPr="002F6D98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945ED78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9</w:t>
            </w:r>
            <w:r w:rsidRPr="002F6D98">
              <w:rPr>
                <w:rFonts w:ascii="Times New Roman" w:hAnsi="Times New Roman"/>
                <w:lang w:val="en-GB"/>
              </w:rPr>
              <w:t xml:space="preserve">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B3D999" w14:textId="77777777" w:rsidR="00224279" w:rsidRPr="002F6D98" w:rsidRDefault="00224279" w:rsidP="001E1F52">
            <w:pPr>
              <w:spacing w:after="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Shirley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0AFCDF2" w14:textId="77777777" w:rsidR="00224279" w:rsidRPr="002F6D98" w:rsidRDefault="00224279" w:rsidP="001E1F52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F: GCYTCGTGGTGCATYTCSAC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37CB76C" w14:textId="41B6804B" w:rsidR="00224279" w:rsidRPr="002F6D98" w:rsidRDefault="006E450E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 xml:space="preserve">Balvín </w:t>
            </w:r>
            <w:r w:rsidR="00224279" w:rsidRPr="002F6D98">
              <w:rPr>
                <w:rFonts w:ascii="Times New Roman" w:hAnsi="Times New Roman"/>
                <w:i/>
                <w:lang w:val="en-GB"/>
              </w:rPr>
              <w:t>et al.</w:t>
            </w:r>
            <w:r w:rsidR="00224279" w:rsidRPr="002F6D98">
              <w:rPr>
                <w:rFonts w:ascii="Times New Roman" w:hAnsi="Times New Roman"/>
                <w:lang w:val="en-GB"/>
              </w:rPr>
              <w:t xml:space="preserve"> 20</w:t>
            </w:r>
            <w:r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2958365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57°</w:t>
            </w:r>
            <w:r w:rsidR="009C4103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24279" w:rsidRPr="002F6D98" w14:paraId="4554CB41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386E8DDA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444B619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0A7EA6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Prowl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CA98E88" w14:textId="77777777" w:rsidR="00224279" w:rsidRPr="002F6D98" w:rsidRDefault="00224279" w:rsidP="001E1F52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R: CAGGCTGATTGYGCTGTACTTATYCTTGC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FCDC448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3EFE5EF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24279" w:rsidRPr="002F6D98" w14:paraId="2CA82E82" w14:textId="77777777" w:rsidTr="001E1F52">
        <w:tc>
          <w:tcPr>
            <w:tcW w:w="1384" w:type="dxa"/>
            <w:vMerge w:val="restart"/>
            <w:shd w:val="clear" w:color="auto" w:fill="auto"/>
            <w:vAlign w:val="center"/>
          </w:tcPr>
          <w:p w14:paraId="610656C0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Apyrase</w:t>
            </w:r>
          </w:p>
          <w:p w14:paraId="4B3AF14B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F47B984" w14:textId="48B2B87D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69</w:t>
            </w:r>
            <w:r w:rsidR="008678F8">
              <w:rPr>
                <w:rFonts w:ascii="Times New Roman" w:hAnsi="Times New Roman"/>
                <w:lang w:val="en-GB"/>
              </w:rPr>
              <w:t xml:space="preserve">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A4CCAD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adjA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64CECE0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F: GTCCAGCCGACGAATGTAG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0283A19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urrent study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2499A11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55°</w:t>
            </w:r>
            <w:r w:rsidR="009C4103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24279" w:rsidRPr="002F6D98" w14:paraId="2CFC6A69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4B0CEAC5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9977496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608358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adjA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B9BB38A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R: CCAGTCCTGTTCTGTCATC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F439689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EF30B11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24279" w:rsidRPr="002F6D98" w14:paraId="30395533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6A8B12D0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45D9924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C8E347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A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6C3F588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F: CCAGCCGACGAATGTAGTT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6AF3AF8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urrent study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B7630C1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56°</w:t>
            </w:r>
            <w:r w:rsidR="009C4103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24279" w:rsidRPr="002F6D98" w14:paraId="48D0935B" w14:textId="77777777" w:rsidTr="001E1F52">
        <w:tc>
          <w:tcPr>
            <w:tcW w:w="1384" w:type="dxa"/>
            <w:vMerge/>
            <w:shd w:val="clear" w:color="auto" w:fill="auto"/>
            <w:vAlign w:val="center"/>
          </w:tcPr>
          <w:p w14:paraId="22864D63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55389DD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DC8DEB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A3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83D57C5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R: TTACCATCTCCGTCAGCCAG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45D13E2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1D08D7B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24279" w:rsidRPr="002F6D98" w14:paraId="0E68ED96" w14:textId="77777777" w:rsidTr="001E1F52">
        <w:tc>
          <w:tcPr>
            <w:tcW w:w="1384" w:type="dxa"/>
            <w:vMerge w:val="restart"/>
            <w:shd w:val="clear" w:color="auto" w:fill="auto"/>
            <w:vAlign w:val="center"/>
          </w:tcPr>
          <w:p w14:paraId="04B1E493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Nitrophorin</w:t>
            </w:r>
          </w:p>
          <w:p w14:paraId="379A9F10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1D5037A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97</w:t>
            </w:r>
            <w:r w:rsidRPr="002F6D98">
              <w:rPr>
                <w:rFonts w:ascii="Times New Roman" w:hAnsi="Times New Roman"/>
                <w:lang w:val="en-GB"/>
              </w:rPr>
              <w:t xml:space="preserve">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F330EB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N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3A879CB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F: CGATCAGAAGAAATCAGGCGG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553318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Current study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C95EB19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53°</w:t>
            </w:r>
            <w:r w:rsidR="009C4103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24279" w:rsidRPr="002F6D98" w14:paraId="389B2061" w14:textId="77777777" w:rsidTr="001E1F52">
        <w:tc>
          <w:tcPr>
            <w:tcW w:w="1384" w:type="dxa"/>
            <w:vMerge/>
            <w:shd w:val="clear" w:color="auto" w:fill="auto"/>
          </w:tcPr>
          <w:p w14:paraId="6A6F3C40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8675C42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4B373A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N2R3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0929173" w14:textId="77777777" w:rsidR="00224279" w:rsidRPr="002F6D98" w:rsidRDefault="00224279" w:rsidP="001E1F52">
            <w:pPr>
              <w:spacing w:before="60" w:after="60"/>
              <w:ind w:right="-96"/>
              <w:jc w:val="center"/>
              <w:rPr>
                <w:rFonts w:ascii="Times New Roman" w:hAnsi="Times New Roman"/>
                <w:lang w:val="en-GB"/>
              </w:rPr>
            </w:pPr>
            <w:r w:rsidRPr="002F6D98">
              <w:rPr>
                <w:rFonts w:ascii="Times New Roman" w:hAnsi="Times New Roman"/>
                <w:lang w:val="en-GB"/>
              </w:rPr>
              <w:t>R: AGGTAGGCTTGAAGGTGACC</w:t>
            </w:r>
          </w:p>
        </w:tc>
        <w:tc>
          <w:tcPr>
            <w:tcW w:w="1701" w:type="dxa"/>
            <w:vMerge/>
            <w:shd w:val="clear" w:color="auto" w:fill="auto"/>
          </w:tcPr>
          <w:p w14:paraId="31E2B967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61EF68FA" w14:textId="77777777" w:rsidR="00224279" w:rsidRPr="002F6D98" w:rsidRDefault="00224279" w:rsidP="001E1F52">
            <w:pPr>
              <w:spacing w:after="0"/>
              <w:ind w:right="-99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3235EFBF" w14:textId="77777777" w:rsidR="00224279" w:rsidRPr="00DF1832" w:rsidRDefault="00224279" w:rsidP="00224279">
      <w:pPr>
        <w:spacing w:after="0"/>
        <w:ind w:right="-99"/>
        <w:jc w:val="center"/>
        <w:rPr>
          <w:rFonts w:ascii="Times New Roman" w:hAnsi="Times New Roman"/>
          <w:lang w:val="en-GB"/>
        </w:rPr>
      </w:pPr>
    </w:p>
    <w:p w14:paraId="5A3B494D" w14:textId="77777777" w:rsidR="005C1B41" w:rsidRDefault="005C1B41"/>
    <w:sectPr w:rsidR="005C1B41" w:rsidSect="00224279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vbbkdAdvTT86d47313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279"/>
    <w:rsid w:val="00131160"/>
    <w:rsid w:val="00133B84"/>
    <w:rsid w:val="00224279"/>
    <w:rsid w:val="004F0AA7"/>
    <w:rsid w:val="005C1B41"/>
    <w:rsid w:val="006E450E"/>
    <w:rsid w:val="008678F8"/>
    <w:rsid w:val="00997C26"/>
    <w:rsid w:val="009B3D8B"/>
    <w:rsid w:val="009C41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361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79"/>
    <w:rPr>
      <w:rFonts w:ascii="Cambria" w:eastAsia="Cambria" w:hAnsi="Cambria" w:cs="Times New Roman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79"/>
    <w:rPr>
      <w:rFonts w:ascii="Cambria" w:eastAsia="Cambria" w:hAnsi="Cambria" w:cs="Times New Roman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38</Characters>
  <Application>Microsoft Macintosh Word</Application>
  <DocSecurity>0</DocSecurity>
  <Lines>17</Lines>
  <Paragraphs>5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albot</dc:creator>
  <cp:keywords/>
  <dc:description/>
  <cp:lastModifiedBy>Benoit Talbot</cp:lastModifiedBy>
  <cp:revision>8</cp:revision>
  <dcterms:created xsi:type="dcterms:W3CDTF">2017-01-31T20:42:00Z</dcterms:created>
  <dcterms:modified xsi:type="dcterms:W3CDTF">2017-03-01T22:18:00Z</dcterms:modified>
</cp:coreProperties>
</file>